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22B" w:rsidRDefault="0034622B"/>
    <w:p w:rsidR="0034622B" w:rsidRDefault="0034622B"/>
    <w:p w:rsidR="0034622B" w:rsidRDefault="0034622B"/>
    <w:p w:rsidR="00F227C8" w:rsidRDefault="00C76CC0">
      <w:r w:rsidRPr="00C76CC0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3" o:spid="_x0000_s1026" type="#_x0000_t202" style="position:absolute;margin-left:278.25pt;margin-top:-47.65pt;width:57.35pt;height:36.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wm1nwEAACUDAAAOAAAAZHJzL2Uyb0RvYy54bWysUsFO4zAQva/EP1i+U5eWsihqioCKvaDd&#10;lYAPcB27sYg9xuM26d/v2C0tWm6IixPbb968N8/zm8F1bKsjWvA1vxiNOdNeQWP9uuYvzw/n15xh&#10;kr6RHXhd851GfrM4+zHvQ6Un0ELX6MiIxGPVh5q3KYVKCFStdhJHELSnSwPRyUTbuBZNlD2xu05M&#10;xuMr0UNsQgSlEel0ub/ki8JvjFbpjzGoE+tqTtpSWWNZV3kVi7ms1lGG1qqDDPkFFU5aT02PVEuZ&#10;JNtE+4nKWRUBwaSRAifAGKt08UBuLsb/uXlqZdDFCw0Hw3FM+H206vf2b2S2qTkF5aWjiJ71kO5g&#10;YNM8nD5gRZinQKg00DGFXIxieAT1igQRHzD7AiR0HsZgostfssmokOa/O86cmjBFhz8n19PLGWeK&#10;ri6vprNZyUScikPE9EuDY/mn5pEiLQLk9hFTbi+rd0ju5eHBdt27rL2SLDANq+HgZwXNjuz0lHrN&#10;8W0jo+Yspu4eyiPJLBhuN4mYSoNcvq85mKUsSt/Du8lhf9wX1Ol1L/4BAAD//wMAUEsDBBQABgAI&#10;AAAAIQBNoF0m4AAAAAsBAAAPAAAAZHJzL2Rvd25yZXYueG1sTI/BTsMwDIbvSLxDZCRuW7pM7UZp&#10;Ok2MXTggMdDOaWPassapmmwrb485wdH2p9/fX2wm14sLjqHzpGExT0Ag1d521Gj4eN/P1iBCNGRN&#10;7wk1fGOATXl7U5jc+iu94eUQG8EhFHKjoY1xyKUMdYvOhLkfkPj26UdnIo9jI+1orhzueqmSJJPO&#10;dMQfWjPgU4v16XB2Glbr/c4qwtML7urnavvqjscvp/X93bR9BBFxin8w/OqzOpTsVPkz2SB6DWma&#10;pYxqmD2kSxBMZKuFAlHxRqklyLKQ/zuUPwAAAP//AwBQSwECLQAUAAYACAAAACEAtoM4kv4AAADh&#10;AQAAEwAAAAAAAAAAAAAAAAAAAAAAW0NvbnRlbnRfVHlwZXNdLnhtbFBLAQItABQABgAIAAAAIQA4&#10;/SH/1gAAAJQBAAALAAAAAAAAAAAAAAAAAC8BAABfcmVscy8ucmVsc1BLAQItABQABgAIAAAAIQDd&#10;awm1nwEAACUDAAAOAAAAAAAAAAAAAAAAAC4CAABkcnMvZTJvRG9jLnhtbFBLAQItABQABgAIAAAA&#10;IQBNoF0m4AAAAAsBAAAPAAAAAAAAAAAAAAAAAPkDAABkcnMvZG93bnJldi54bWxQSwUGAAAAAAQA&#10;BADzAAAABgUAAAAA&#10;" filled="f" stroked="f">
            <v:path arrowok="t"/>
            <v:textbox style="mso-fit-shape-to-text:t">
              <w:txbxContent>
                <w:p w:rsidR="007A54F5" w:rsidRPr="007A54F5" w:rsidRDefault="007A54F5" w:rsidP="007A54F5">
                  <w:pPr>
                    <w:pStyle w:val="NormalnyWeb"/>
                    <w:spacing w:before="0" w:beforeAutospacing="0" w:after="0" w:afterAutospacing="0"/>
                    <w:rPr>
                      <w:sz w:val="48"/>
                      <w:szCs w:val="48"/>
                    </w:rPr>
                  </w:pP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48"/>
                      <w:szCs w:val="48"/>
                      <w:lang w:val="pl-PL"/>
                    </w:rPr>
                    <w:t>C</w:t>
                  </w:r>
                </w:p>
              </w:txbxContent>
            </v:textbox>
          </v:shape>
        </w:pict>
      </w:r>
      <w:r w:rsidRPr="00C76CC0">
        <w:rPr>
          <w:rFonts w:ascii="Arial" w:hAnsi="Arial" w:cs="Arial"/>
          <w:b/>
          <w:noProof/>
          <w:sz w:val="24"/>
          <w:szCs w:val="24"/>
        </w:rPr>
        <w:pict>
          <v:shape id="pole tekstowe 9" o:spid="_x0000_s1027" type="#_x0000_t202" style="position:absolute;margin-left:51.75pt;margin-top:-47.65pt;width:28.95pt;height:36.5pt;z-index:251664384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ePNpgEAADADAAAOAAAAZHJzL2Uyb0RvYy54bWysUk1vGyEQvVfqf0Dca+yk3rQrr6MmUXqJ&#10;0kppfwBmwYsCDGKId/3vM+CPRO2t6oVdmJk3782b1fXkHdvphBZCxxezOWc6KOht2Hb896/7T184&#10;wyxDLx0E3fG9Rn69/vhhNcZWX8AArteJEUjAdowdH3KOrRCoBu0lziDqQEEDyctM17QVfZIjoXsn&#10;LubzRoyQ+phAaUR6vTsE+briG6NV/mEM6sxcx4lbrmeq56acYr2S7TbJOFh1pCH/gYWXNlDTM9Sd&#10;zJK9JPsXlLcqAYLJMwVegDFW6aqB1Czmf6h5GmTUVQsNB+N5TPj/YNXj7mditu/4FWdBerIogtMs&#10;62fMMGr2tYxojNhS5lOk3DzdwERWV7kYH0A9I6WIdzmHAqTsMpLJJF++JJZRIbmwP09eT5kperxs&#10;rppmyZmi0Ofmcrmszoi34pgwf9fgWfnpeCJjKwG5e8Bc2sv2lFJ6Bbi3zp1oHZgUgnnaTFXt4iRr&#10;A/2eVI20Ah0PtKOcpexuoe5LgcL47SUTXO1SMA4VR8VkS21+XKHi+/t7zXpb9PUrAAAA//8DAFBL&#10;AwQUAAYACAAAACEAqckxQuAAAAALAQAADwAAAGRycy9kb3ducmV2LnhtbEyPwU7DMAyG70i8Q2Qk&#10;LmhL17IKuqbThMQJLuvYPWu8tqJJuiTrAk+PdxrH3/70+3O5jnpgEzrfWyNgMU+AoWms6k0r4Gv3&#10;PnsB5oM0Sg7WoIAf9LCu7u9KWSh7MVuc6tAyKjG+kAK6EMaCc990qKWf2xEN7Y7WaRkoupYrJy9U&#10;rgeeJknOtewNXejkiG8dNt/1WQtQ9f5357JTfNp8bNN2nzfxNH0K8fgQNytgAWO4wXDVJ3WoyOlg&#10;z0Z5NlBOsiWhAmavywzYlcgXz8AONEnTDHhV8v8/VH8AAAD//wMAUEsBAi0AFAAGAAgAAAAhALaD&#10;OJL+AAAA4QEAABMAAAAAAAAAAAAAAAAAAAAAAFtDb250ZW50X1R5cGVzXS54bWxQSwECLQAUAAYA&#10;CAAAACEAOP0h/9YAAACUAQAACwAAAAAAAAAAAAAAAAAvAQAAX3JlbHMvLnJlbHNQSwECLQAUAAYA&#10;CAAAACEA3lXjzaYBAAAwAwAADgAAAAAAAAAAAAAAAAAuAgAAZHJzL2Uyb0RvYy54bWxQSwECLQAU&#10;AAYACAAAACEAqckxQuAAAAALAQAADwAAAAAAAAAAAAAAAAAABAAAZHJzL2Rvd25yZXYueG1sUEsF&#10;BgAAAAAEAAQA8wAAAA0FAAAAAA==&#10;" filled="f" stroked="f">
            <v:path arrowok="t"/>
            <v:textbox style="mso-fit-shape-to-text:t">
              <w:txbxContent>
                <w:p w:rsidR="006602D6" w:rsidRPr="007A54F5" w:rsidRDefault="006602D6" w:rsidP="006602D6">
                  <w:pPr>
                    <w:pStyle w:val="NormalnyWeb"/>
                    <w:spacing w:before="0" w:beforeAutospacing="0" w:after="0" w:afterAutospacing="0"/>
                    <w:rPr>
                      <w:sz w:val="48"/>
                      <w:szCs w:val="48"/>
                    </w:rPr>
                  </w:pPr>
                  <w:r w:rsidRPr="007A54F5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48"/>
                      <w:szCs w:val="48"/>
                      <w:lang w:val="pl-PL"/>
                    </w:rPr>
                    <w:t>A</w:t>
                  </w:r>
                </w:p>
              </w:txbxContent>
            </v:textbox>
          </v:shape>
        </w:pict>
      </w:r>
      <w:r w:rsidR="006602D6" w:rsidRPr="006602D6">
        <w:rPr>
          <w:noProof/>
          <w:lang w:val="pl-PL" w:eastAsia="pl-PL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187325</wp:posOffset>
            </wp:positionH>
            <wp:positionV relativeFrom="paragraph">
              <wp:posOffset>1513205</wp:posOffset>
            </wp:positionV>
            <wp:extent cx="3128010" cy="2174240"/>
            <wp:effectExtent l="0" t="0" r="0" b="0"/>
            <wp:wrapNone/>
            <wp:docPr id="3076" name="Picture 4" descr="C:\Users\Lab\Documents\My Dropbox\Do artykułu\obrazki tif\CD holo al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 descr="C:\Users\Lab\Documents\My Dropbox\Do artykułu\obrazki tif\CD holo al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010" cy="21742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6602D6" w:rsidRPr="006602D6">
        <w:rPr>
          <w:noProof/>
          <w:lang w:val="pl-PL" w:eastAsia="pl-PL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3014345</wp:posOffset>
            </wp:positionH>
            <wp:positionV relativeFrom="paragraph">
              <wp:posOffset>1513205</wp:posOffset>
            </wp:positionV>
            <wp:extent cx="3128010" cy="2174240"/>
            <wp:effectExtent l="0" t="0" r="0" b="0"/>
            <wp:wrapNone/>
            <wp:docPr id="3077" name="Picture 5" descr="C:\Users\Lab\Documents\My Dropbox\Do artykułu\obrazki tif\CD holo ty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" name="Picture 5" descr="C:\Users\Lab\Documents\My Dropbox\Do artykułu\obrazki tif\CD holo tyr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010" cy="21742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6602D6" w:rsidRPr="006602D6">
        <w:rPr>
          <w:noProof/>
          <w:lang w:val="pl-PL" w:eastAsia="pl-P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84150</wp:posOffset>
            </wp:positionH>
            <wp:positionV relativeFrom="paragraph">
              <wp:posOffset>-595630</wp:posOffset>
            </wp:positionV>
            <wp:extent cx="3128010" cy="2174240"/>
            <wp:effectExtent l="0" t="0" r="0" b="0"/>
            <wp:wrapNone/>
            <wp:docPr id="3074" name="Picture 2" descr="C:\Users\Lab\Documents\My Dropbox\Do artykułu\obrazki tif\CD ala ap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C:\Users\Lab\Documents\My Dropbox\Do artykułu\obrazki tif\CD ala apo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010" cy="21742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6602D6" w:rsidRPr="006602D6">
        <w:rPr>
          <w:noProof/>
          <w:lang w:val="pl-PL" w:eastAsia="pl-PL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013710</wp:posOffset>
            </wp:positionH>
            <wp:positionV relativeFrom="paragraph">
              <wp:posOffset>-595630</wp:posOffset>
            </wp:positionV>
            <wp:extent cx="3128010" cy="2174240"/>
            <wp:effectExtent l="0" t="0" r="0" b="0"/>
            <wp:wrapNone/>
            <wp:docPr id="3075" name="Picture 3" descr="C:\Users\Lab\Documents\My Dropbox\Do artykułu\obrazki tif\CD apo ty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 descr="C:\Users\Lab\Documents\My Dropbox\Do artykułu\obrazki tif\CD apo ty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010" cy="21742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6B347D" w:rsidRDefault="006B347D"/>
    <w:p w:rsidR="006602D6" w:rsidRDefault="006602D6"/>
    <w:p w:rsidR="006602D6" w:rsidRDefault="006602D6"/>
    <w:p w:rsidR="006602D6" w:rsidRDefault="00C76CC0">
      <w:bookmarkStart w:id="0" w:name="_GoBack"/>
      <w:bookmarkEnd w:id="0"/>
      <w:r w:rsidRPr="00C76CC0">
        <w:rPr>
          <w:noProof/>
        </w:rPr>
        <w:pict>
          <v:shape id="_x0000_s1028" type="#_x0000_t202" style="position:absolute;margin-left:51.75pt;margin-top:16pt;width:27.9pt;height:36.5pt;z-index:251666432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ePmpAEAADADAAAOAAAAZHJzL2Uyb0RvYy54bWysUk1vGyEQvVfqf0Dcaxw7ttqV11HaKLlE&#10;TaSkPwCz4EUBBjHEu/73HfBHovRW5cIuzMyb9+bN6mr0ju10Qguh5ReTKWc6KOhs2Lb8z/Ptt++c&#10;YZahkw6CbvleI79af/2yGmKjZ9CD63RiBBKwGWLL+5xjIwSqXnuJE4g6UNBA8jLTNW1Fl+RA6N6J&#10;2XS6FAOkLiZQGpFebw5Bvq74xmiVH4xBnZlrOXHL9Uz13JRTrFey2SYZe6uONOR/sPDSBmp6hrqR&#10;WbLXZP+B8lYlQDB5osALMMYqXTWQmovpBzVPvYy6aqHhYDyPCT8PVv3ePSZmu5YvOQvSk0URnGZZ&#10;v2CGQbMfZURDxIYynyLl5vEnjGR1lYvxHtQLUop4l3MoQMouIxlN8uVLYhkVkgv78+T1mJmix/ni&#10;cj6niKLQ5XK+WFRnxFtxTJjvNHhWflqeyNhKQO7uMZf2sjmllF4Bbq1zJ1oHJoVgHjdjVTs7ydpA&#10;tydVA61AywPtKGcpu19Q96VAYbx+zQRXuxSMQ8VRMdlSmx9XqPj+/l6z3hZ9/RcAAP//AwBQSwME&#10;FAAGAAgAAAAhALjs6NbdAAAACgEAAA8AAABkcnMvZG93bnJldi54bWxMjzFPwzAUhHck/oP1kFgQ&#10;tUmUCkKcqkJigqUp3d34kUTEz6ntpoZfjzPBeLrT3XfVJpqRzej8YEnCw0oAQ2qtHqiT8LF/vX8E&#10;5oMirUZLKOEbPWzq66tKldpeaIdzEzqWSsiXSkIfwlRy7tsejfIrOyEl79M6o0KSruPaqUsqNyPP&#10;hFhzowZKC72a8KXH9qs5Gwm6OfzsXX6Kd9u3XdYd1m08ze9S3t7E7TOwgDH8hWHBT+hQJ6ajPZP2&#10;bExa5EWKSsiz9GkJFE85sOPiFAJ4XfH/F+pfAAAA//8DAFBLAQItABQABgAIAAAAIQC2gziS/gAA&#10;AOEBAAATAAAAAAAAAAAAAAAAAAAAAABbQ29udGVudF9UeXBlc10ueG1sUEsBAi0AFAAGAAgAAAAh&#10;ADj9If/WAAAAlAEAAAsAAAAAAAAAAAAAAAAALwEAAF9yZWxzLy5yZWxzUEsBAi0AFAAGAAgAAAAh&#10;AKM14+akAQAAMAMAAA4AAAAAAAAAAAAAAAAALgIAAGRycy9lMm9Eb2MueG1sUEsBAi0AFAAGAAgA&#10;AAAhALjs6NbdAAAACgEAAA8AAAAAAAAAAAAAAAAA/gMAAGRycy9kb3ducmV2LnhtbFBLBQYAAAAA&#10;BAAEAPMAAAAIBQAAAAA=&#10;" filled="f" stroked="f">
            <v:path arrowok="t"/>
            <v:textbox style="mso-fit-shape-to-text:t">
              <w:txbxContent>
                <w:p w:rsidR="007A54F5" w:rsidRPr="007A54F5" w:rsidRDefault="007A54F5" w:rsidP="007A54F5">
                  <w:pPr>
                    <w:pStyle w:val="NormalnyWeb"/>
                    <w:spacing w:before="0" w:beforeAutospacing="0" w:after="0" w:afterAutospacing="0"/>
                    <w:rPr>
                      <w:sz w:val="48"/>
                      <w:szCs w:val="48"/>
                    </w:rPr>
                  </w:pP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48"/>
                      <w:szCs w:val="48"/>
                      <w:lang w:val="pl-PL"/>
                    </w:rPr>
                    <w:t>B</w:t>
                  </w:r>
                </w:p>
              </w:txbxContent>
            </v:textbox>
          </v:shape>
        </w:pict>
      </w:r>
      <w:r w:rsidRPr="00C76CC0">
        <w:rPr>
          <w:noProof/>
        </w:rPr>
        <w:pict>
          <v:shape id="_x0000_s1029" type="#_x0000_t202" style="position:absolute;margin-left:278.25pt;margin-top:16pt;width:26.6pt;height:36.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rzooQEAACwDAAAOAAAAZHJzL2Uyb0RvYy54bWysUsFuEzEQvSPxD5bvxGlCSrXKpgKqcqkA&#10;qeUDHK+dtVh7zIyT3fw9YydNK7ghLt71zJs38+Z5fTuFQRwskofYyqvZXAobDXQ+7lr54+n+3Y0U&#10;lHXs9ADRtvJoSd5u3r5Zj6mxC+hh6CwKJonUjKmVfc6pUYpMb4OmGSQbOekAg858xZ3qUI/MHga1&#10;mM+v1QjYJQRjiTh6d0rKTeV3zpr8zTmyWQyt5NlyPbGe23KqzVo3O9Sp9+Y8hv6HKYL2kZteqO50&#10;1mKP/i+q4A0CgcszA0GBc97YqoHVXM3/UPPY62SrFl4Opcua6P/Rmq+H7yh818qVFFEHtujJTvkT&#10;TGJZljMmahjzmBiVJw6zyVUopQcwP4kh6hXmVECMLsuYHIbyZZmCC3n/x8vOuYkwHFwuP9wsOGM4&#10;9f56uVpVT9RLcULKXywEUX5aiWxpHUAfHiiX9rp5hpReEe79MDyPdZqkDJin7VR1XmRtoTuyqpHN&#10;byX92mu0UmAePkN9K4WM0sd9ZsLap7Ccas6a2ZLa/vx8iuev7xX18sg3vwEAAP//AwBQSwMEFAAG&#10;AAgAAAAhABHk1ljeAAAACgEAAA8AAABkcnMvZG93bnJldi54bWxMj8FOwzAQRO9I/IO1SNyoTVDS&#10;ksapKkovHJAoqGcn3iah8TqK3Tb8PcuJHlf7NPOmWE2uF2ccQ+dJw+NMgUCqve2o0fD1uX1YgAjR&#10;kDW9J9TwgwFW5e1NYXLrL/SB511sBIdQyI2GNsYhlzLULToTZn5A4t/Bj85EPsdG2tFcONz1MlEq&#10;k850xA2tGfClxfq4OzkN88V2YxPC4xtu6tdq/e72+2+n9f3dtF6CiDjFfxj+9FkdSnaq/IlsEL2G&#10;NM1SRjU8JbyJgUw9z0FUTKpUgSwLeT2h/AUAAP//AwBQSwECLQAUAAYACAAAACEAtoM4kv4AAADh&#10;AQAAEwAAAAAAAAAAAAAAAAAAAAAAW0NvbnRlbnRfVHlwZXNdLnhtbFBLAQItABQABgAIAAAAIQA4&#10;/SH/1gAAAJQBAAALAAAAAAAAAAAAAAAAAC8BAABfcmVscy8ucmVsc1BLAQItABQABgAIAAAAIQC2&#10;SrzooQEAACwDAAAOAAAAAAAAAAAAAAAAAC4CAABkcnMvZTJvRG9jLnhtbFBLAQItABQABgAIAAAA&#10;IQAR5NZY3gAAAAoBAAAPAAAAAAAAAAAAAAAAAPsDAABkcnMvZG93bnJldi54bWxQSwUGAAAAAAQA&#10;BADzAAAABgUAAAAA&#10;" filled="f" stroked="f">
            <v:path arrowok="t"/>
            <v:textbox style="mso-fit-shape-to-text:t">
              <w:txbxContent>
                <w:p w:rsidR="007A54F5" w:rsidRPr="007A54F5" w:rsidRDefault="007A54F5" w:rsidP="007A54F5">
                  <w:pPr>
                    <w:pStyle w:val="NormalnyWeb"/>
                    <w:spacing w:before="0" w:beforeAutospacing="0" w:after="0" w:afterAutospacing="0"/>
                    <w:rPr>
                      <w:sz w:val="48"/>
                      <w:szCs w:val="48"/>
                    </w:rPr>
                  </w:pP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48"/>
                      <w:szCs w:val="48"/>
                      <w:lang w:val="pl-PL"/>
                    </w:rPr>
                    <w:t>D</w:t>
                  </w:r>
                </w:p>
              </w:txbxContent>
            </v:textbox>
          </v:shape>
        </w:pict>
      </w:r>
    </w:p>
    <w:p w:rsidR="006602D6" w:rsidRDefault="006602D6"/>
    <w:p w:rsidR="006602D6" w:rsidRDefault="006602D6"/>
    <w:p w:rsidR="006602D6" w:rsidRDefault="006602D6"/>
    <w:p w:rsidR="006602D6" w:rsidRDefault="006602D6"/>
    <w:p w:rsidR="006602D6" w:rsidRDefault="006602D6"/>
    <w:p w:rsidR="006602D6" w:rsidRDefault="006602D6"/>
    <w:p w:rsidR="006602D6" w:rsidRDefault="006602D6"/>
    <w:p w:rsidR="0034622B" w:rsidRDefault="0034622B" w:rsidP="006B347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A35CF" w:rsidRPr="00CE57D0" w:rsidRDefault="006B347D" w:rsidP="008A35C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922F7">
        <w:rPr>
          <w:rFonts w:ascii="Arial" w:hAnsi="Arial" w:cs="Arial"/>
          <w:b/>
          <w:sz w:val="24"/>
          <w:szCs w:val="24"/>
        </w:rPr>
        <w:t xml:space="preserve">Figure S1. Far-UV circular </w:t>
      </w:r>
      <w:proofErr w:type="spellStart"/>
      <w:r w:rsidRPr="003922F7">
        <w:rPr>
          <w:rFonts w:ascii="Arial" w:hAnsi="Arial" w:cs="Arial"/>
          <w:b/>
          <w:sz w:val="24"/>
          <w:szCs w:val="24"/>
        </w:rPr>
        <w:t>dichroism</w:t>
      </w:r>
      <w:proofErr w:type="spellEnd"/>
      <w:r w:rsidRPr="003922F7">
        <w:rPr>
          <w:rFonts w:ascii="Arial" w:hAnsi="Arial" w:cs="Arial"/>
          <w:b/>
          <w:sz w:val="24"/>
          <w:szCs w:val="24"/>
        </w:rPr>
        <w:t xml:space="preserve"> (CD) spectra measured for </w:t>
      </w:r>
      <w:proofErr w:type="spellStart"/>
      <w:r w:rsidRPr="003922F7">
        <w:rPr>
          <w:rFonts w:ascii="Arial" w:hAnsi="Arial" w:cs="Arial"/>
          <w:b/>
          <w:sz w:val="24"/>
          <w:szCs w:val="24"/>
        </w:rPr>
        <w:t>apoHmuY</w:t>
      </w:r>
      <w:proofErr w:type="spellEnd"/>
      <w:r w:rsidRPr="003922F7">
        <w:rPr>
          <w:rFonts w:ascii="Arial" w:hAnsi="Arial" w:cs="Arial"/>
          <w:b/>
          <w:sz w:val="24"/>
          <w:szCs w:val="24"/>
        </w:rPr>
        <w:t xml:space="preserve"> (A) and </w:t>
      </w:r>
      <w:proofErr w:type="spellStart"/>
      <w:r w:rsidRPr="003922F7">
        <w:rPr>
          <w:rFonts w:ascii="Arial" w:hAnsi="Arial" w:cs="Arial"/>
          <w:b/>
          <w:sz w:val="24"/>
          <w:szCs w:val="24"/>
        </w:rPr>
        <w:t>holoHmuY</w:t>
      </w:r>
      <w:proofErr w:type="spellEnd"/>
      <w:r w:rsidRPr="003922F7">
        <w:rPr>
          <w:rFonts w:ascii="Arial" w:hAnsi="Arial" w:cs="Arial"/>
          <w:b/>
          <w:sz w:val="24"/>
          <w:szCs w:val="24"/>
        </w:rPr>
        <w:t xml:space="preserve"> (B) </w:t>
      </w:r>
      <w:proofErr w:type="spellStart"/>
      <w:r w:rsidRPr="003922F7">
        <w:rPr>
          <w:rFonts w:ascii="Arial" w:hAnsi="Arial" w:cs="Arial"/>
          <w:b/>
          <w:sz w:val="24"/>
          <w:szCs w:val="24"/>
        </w:rPr>
        <w:t>alanine</w:t>
      </w:r>
      <w:proofErr w:type="spellEnd"/>
      <w:r w:rsidRPr="003922F7">
        <w:rPr>
          <w:rFonts w:ascii="Arial" w:hAnsi="Arial" w:cs="Arial"/>
          <w:b/>
          <w:sz w:val="24"/>
          <w:szCs w:val="24"/>
        </w:rPr>
        <w:t xml:space="preserve"> </w:t>
      </w:r>
      <w:r w:rsidR="00A127D1">
        <w:rPr>
          <w:rFonts w:ascii="Arial" w:hAnsi="Arial" w:cs="Arial"/>
          <w:b/>
          <w:sz w:val="24"/>
          <w:szCs w:val="24"/>
        </w:rPr>
        <w:t xml:space="preserve">variants </w:t>
      </w:r>
      <w:r w:rsidRPr="003922F7">
        <w:rPr>
          <w:rFonts w:ascii="Arial" w:hAnsi="Arial" w:cs="Arial"/>
          <w:b/>
          <w:sz w:val="24"/>
          <w:szCs w:val="24"/>
        </w:rPr>
        <w:t xml:space="preserve">or </w:t>
      </w:r>
      <w:proofErr w:type="spellStart"/>
      <w:r w:rsidRPr="003922F7">
        <w:rPr>
          <w:rFonts w:ascii="Arial" w:hAnsi="Arial" w:cs="Arial"/>
          <w:b/>
          <w:sz w:val="24"/>
          <w:szCs w:val="24"/>
        </w:rPr>
        <w:t>apoHmuY</w:t>
      </w:r>
      <w:proofErr w:type="spellEnd"/>
      <w:r w:rsidRPr="003922F7">
        <w:rPr>
          <w:rFonts w:ascii="Arial" w:hAnsi="Arial" w:cs="Arial"/>
          <w:b/>
          <w:sz w:val="24"/>
          <w:szCs w:val="24"/>
        </w:rPr>
        <w:t xml:space="preserve"> (C) and </w:t>
      </w:r>
      <w:proofErr w:type="spellStart"/>
      <w:r w:rsidRPr="003922F7">
        <w:rPr>
          <w:rFonts w:ascii="Arial" w:hAnsi="Arial" w:cs="Arial"/>
          <w:b/>
          <w:sz w:val="24"/>
          <w:szCs w:val="24"/>
        </w:rPr>
        <w:t>holoHmuY</w:t>
      </w:r>
      <w:proofErr w:type="spellEnd"/>
      <w:r w:rsidRPr="003922F7">
        <w:rPr>
          <w:rFonts w:ascii="Arial" w:hAnsi="Arial" w:cs="Arial"/>
          <w:b/>
          <w:sz w:val="24"/>
          <w:szCs w:val="24"/>
        </w:rPr>
        <w:t xml:space="preserve"> (D) tyrosine variants.</w:t>
      </w:r>
      <w:r w:rsidRPr="003922F7">
        <w:rPr>
          <w:rFonts w:ascii="Arial" w:hAnsi="Arial" w:cs="Arial"/>
          <w:sz w:val="24"/>
          <w:szCs w:val="24"/>
        </w:rPr>
        <w:t xml:space="preserve"> Protein samples at 2 µM </w:t>
      </w:r>
      <w:r w:rsidRPr="008A35CF">
        <w:rPr>
          <w:rFonts w:ascii="Arial" w:hAnsi="Arial" w:cs="Arial"/>
          <w:sz w:val="24"/>
          <w:szCs w:val="24"/>
        </w:rPr>
        <w:t xml:space="preserve">concentration in 20 </w:t>
      </w:r>
      <w:proofErr w:type="spellStart"/>
      <w:r w:rsidRPr="008A35CF">
        <w:rPr>
          <w:rFonts w:ascii="Arial" w:hAnsi="Arial" w:cs="Arial"/>
          <w:sz w:val="24"/>
          <w:szCs w:val="24"/>
        </w:rPr>
        <w:t>mM</w:t>
      </w:r>
      <w:proofErr w:type="spellEnd"/>
      <w:r w:rsidRPr="008A35CF">
        <w:rPr>
          <w:rFonts w:ascii="Arial" w:hAnsi="Arial" w:cs="Arial"/>
          <w:sz w:val="24"/>
          <w:szCs w:val="24"/>
        </w:rPr>
        <w:t xml:space="preserve"> sodium phosphate buffer, pH 7.4 were analyzed in a 10-mm path-length cell. The spectra were recorded over a wavelength range of 190-260 nm.</w:t>
      </w:r>
      <w:r w:rsidR="008A35CF" w:rsidRPr="008A35CF">
        <w:rPr>
          <w:rFonts w:ascii="Arial" w:hAnsi="Arial" w:cs="Arial"/>
          <w:sz w:val="24"/>
          <w:szCs w:val="24"/>
        </w:rPr>
        <w:t xml:space="preserve"> Representative data out of three independent experiments </w:t>
      </w:r>
      <w:r w:rsidR="009A3DCA">
        <w:rPr>
          <w:rFonts w:ascii="Arial" w:hAnsi="Arial" w:cs="Arial"/>
          <w:sz w:val="24"/>
          <w:szCs w:val="24"/>
        </w:rPr>
        <w:t xml:space="preserve">with similar tendency </w:t>
      </w:r>
      <w:r w:rsidR="008A35CF" w:rsidRPr="008A35CF">
        <w:rPr>
          <w:rFonts w:ascii="Arial" w:hAnsi="Arial" w:cs="Arial"/>
          <w:sz w:val="24"/>
          <w:szCs w:val="24"/>
        </w:rPr>
        <w:t>are shown.</w:t>
      </w:r>
    </w:p>
    <w:p w:rsidR="006B347D" w:rsidRPr="003922F7" w:rsidRDefault="006B347D" w:rsidP="006B347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6B347D" w:rsidRPr="006B347D" w:rsidRDefault="006B347D"/>
    <w:p w:rsidR="006B347D" w:rsidRPr="006B347D" w:rsidRDefault="006B347D"/>
    <w:p w:rsidR="006B347D" w:rsidRPr="006B347D" w:rsidRDefault="006B347D"/>
    <w:p w:rsidR="006B347D" w:rsidRPr="006B347D" w:rsidRDefault="006B347D"/>
    <w:sectPr w:rsidR="006B347D" w:rsidRPr="006B347D" w:rsidSect="00FD307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0"/>
  <w:displayVerticalDrawingGridEvery w:val="2"/>
  <w:characterSpacingControl w:val="doNotCompress"/>
  <w:compat>
    <w:useFELayout/>
  </w:compat>
  <w:rsids>
    <w:rsidRoot w:val="006B347D"/>
    <w:rsid w:val="00165862"/>
    <w:rsid w:val="001E1924"/>
    <w:rsid w:val="00291FBA"/>
    <w:rsid w:val="0034622B"/>
    <w:rsid w:val="006602D6"/>
    <w:rsid w:val="006B347D"/>
    <w:rsid w:val="007A54F5"/>
    <w:rsid w:val="008A35CF"/>
    <w:rsid w:val="00924FFB"/>
    <w:rsid w:val="009A144D"/>
    <w:rsid w:val="009A3DCA"/>
    <w:rsid w:val="00A127D1"/>
    <w:rsid w:val="00B17C03"/>
    <w:rsid w:val="00BA19A1"/>
    <w:rsid w:val="00C76CC0"/>
    <w:rsid w:val="00D30FCB"/>
    <w:rsid w:val="00EA1577"/>
    <w:rsid w:val="00F227C8"/>
    <w:rsid w:val="00F63333"/>
    <w:rsid w:val="00FD3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A157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B3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B347D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semiHidden/>
    <w:unhideWhenUsed/>
    <w:rsid w:val="006602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B3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B347D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semiHidden/>
    <w:unhideWhenUsed/>
    <w:rsid w:val="006602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microsoft.com/office/2007/relationships/stylesWithEffects" Target="stylesWithEffects.xml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teresa</cp:lastModifiedBy>
  <cp:revision>6</cp:revision>
  <cp:lastPrinted>2013-10-25T13:07:00Z</cp:lastPrinted>
  <dcterms:created xsi:type="dcterms:W3CDTF">2013-10-25T13:09:00Z</dcterms:created>
  <dcterms:modified xsi:type="dcterms:W3CDTF">2014-01-03T08:26:00Z</dcterms:modified>
</cp:coreProperties>
</file>